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201" w:rsidRDefault="007D5201" w:rsidP="007D5201">
      <w:pPr>
        <w:rPr>
          <w:b/>
        </w:rPr>
      </w:pPr>
      <w:r>
        <w:rPr>
          <w:b/>
        </w:rPr>
        <w:t>Association</w:t>
      </w:r>
      <w:r w:rsidR="00C31571">
        <w:rPr>
          <w:b/>
        </w:rPr>
        <w:t>s</w:t>
      </w:r>
      <w:r>
        <w:rPr>
          <w:b/>
        </w:rPr>
        <w:t xml:space="preserve"> between Test Status, ACT </w:t>
      </w:r>
      <w:r w:rsidR="00FF643B">
        <w:rPr>
          <w:b/>
        </w:rPr>
        <w:t>Use</w:t>
      </w:r>
      <w:r w:rsidR="00181C57">
        <w:rPr>
          <w:b/>
        </w:rPr>
        <w:t xml:space="preserve"> and Confidence in ACT</w:t>
      </w:r>
      <w:r>
        <w:rPr>
          <w:b/>
        </w:rPr>
        <w:t xml:space="preserve">- </w:t>
      </w:r>
      <w:r w:rsidR="00330CF1">
        <w:rPr>
          <w:b/>
        </w:rPr>
        <w:t>Individual</w:t>
      </w:r>
      <w:r>
        <w:rPr>
          <w:b/>
        </w:rPr>
        <w:t xml:space="preserve">s with Test Record </w:t>
      </w:r>
      <w:r w:rsidR="00330CF1">
        <w:rPr>
          <w:b/>
        </w:rPr>
        <w:t xml:space="preserve">and ACT Packaging </w:t>
      </w:r>
      <w:r>
        <w:rPr>
          <w:b/>
        </w:rPr>
        <w:t xml:space="preserve">Only </w:t>
      </w:r>
    </w:p>
    <w:p w:rsidR="007D5201" w:rsidRDefault="007D5201" w:rsidP="007D5201">
      <w:pPr>
        <w:rPr>
          <w:b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2380"/>
        <w:gridCol w:w="1540"/>
        <w:gridCol w:w="1540"/>
        <w:gridCol w:w="266"/>
        <w:gridCol w:w="266"/>
        <w:gridCol w:w="1540"/>
        <w:gridCol w:w="1540"/>
      </w:tblGrid>
      <w:tr w:rsidR="00330CF1" w:rsidRPr="00330CF1" w:rsidTr="00330CF1">
        <w:trPr>
          <w:trHeight w:val="885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CF1" w:rsidRPr="00330CF1" w:rsidRDefault="00330CF1" w:rsidP="00FC63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Outcome: </w:t>
            </w:r>
            <w:r w:rsidR="00FC6374">
              <w:rPr>
                <w:rFonts w:ascii="Calibri" w:hAnsi="Calibri"/>
                <w:color w:val="000000"/>
                <w:sz w:val="22"/>
                <w:szCs w:val="22"/>
              </w:rPr>
              <w:t>Odds of Taking ACT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 w:rsidR="00731DBA">
              <w:rPr>
                <w:rFonts w:ascii="Calibri" w:hAnsi="Calibri"/>
                <w:color w:val="000000"/>
                <w:sz w:val="22"/>
                <w:szCs w:val="22"/>
              </w:rPr>
              <w:t>utcome: Respondent Believed ACT</w:t>
            </w:r>
            <w:bookmarkStart w:id="0" w:name="_GoBack"/>
            <w:bookmarkEnd w:id="0"/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"Very Likely" Effective in Treating Malaria</w:t>
            </w:r>
          </w:p>
        </w:tc>
      </w:tr>
      <w:tr w:rsidR="00330CF1" w:rsidRPr="00330CF1" w:rsidTr="00455AF6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48611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48611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48611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48611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OR</w:t>
            </w:r>
          </w:p>
        </w:tc>
      </w:tr>
      <w:tr w:rsidR="00455AF6" w:rsidRPr="00330CF1" w:rsidTr="00455AF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AF6" w:rsidRPr="00330CF1" w:rsidRDefault="00455AF6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AF6" w:rsidRDefault="00455AF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AF6" w:rsidRDefault="00455AF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AF6" w:rsidRPr="00330CF1" w:rsidRDefault="00455AF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AF6" w:rsidRPr="00330CF1" w:rsidRDefault="00455AF6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AF6" w:rsidRDefault="00455AF6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AF6" w:rsidRDefault="00455AF6" w:rsidP="00455AF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)</w:t>
            </w:r>
          </w:p>
        </w:tc>
      </w:tr>
      <w:tr w:rsidR="00330CF1" w:rsidRPr="00330CF1" w:rsidTr="00455AF6">
        <w:trPr>
          <w:trHeight w:val="315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A. Tested Positive for Malari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       7.69*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       8.76**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[4.52,13.07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[5.02,15.28] 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[0.69,3.23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[0.55,3.72]  </w:t>
            </w: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B. Tested Negative for Mal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42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41*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28*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[0.25,0.69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[0.24,0.71] 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[0.08,0.96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     [0.07,1.05]  </w:t>
            </w: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C. Not Tested for Malaria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Includes Contro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</w:p>
        </w:tc>
      </w:tr>
      <w:tr w:rsidR="00330CF1" w:rsidRPr="00330CF1" w:rsidTr="00330CF1">
        <w:trPr>
          <w:trHeight w:val="6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Mean of Outcome in Reference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P value: (A=B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330CF1" w:rsidRPr="00330CF1" w:rsidTr="00330CF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CF1" w:rsidRPr="00330CF1" w:rsidRDefault="00330CF1" w:rsidP="00330CF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30CF1">
              <w:rPr>
                <w:rFonts w:ascii="Calibri" w:hAnsi="Calibri"/>
                <w:color w:val="000000"/>
                <w:sz w:val="22"/>
                <w:szCs w:val="22"/>
              </w:rPr>
              <w:t>267</w:t>
            </w:r>
          </w:p>
        </w:tc>
      </w:tr>
    </w:tbl>
    <w:p w:rsidR="007D5201" w:rsidRDefault="007D5201" w:rsidP="007D5201">
      <w:pPr>
        <w:rPr>
          <w:b/>
        </w:rPr>
      </w:pPr>
    </w:p>
    <w:p w:rsidR="007D5201" w:rsidRDefault="007D5201" w:rsidP="007D5201">
      <w:r w:rsidRPr="00C22095">
        <w:t xml:space="preserve">Notes: </w:t>
      </w:r>
      <w:r>
        <w:t xml:space="preserve">Table shows logistic regression results of the association between test status and ACT </w:t>
      </w:r>
      <w:r w:rsidR="002C60D0">
        <w:t>use</w:t>
      </w:r>
      <w:r>
        <w:t xml:space="preserve"> (Columns 1 and 2) and beliefs about ACT effectiveness (Columns 3 and 4). Columns 3 and 4 are limited to </w:t>
      </w:r>
      <w:r w:rsidR="00330CF1">
        <w:t xml:space="preserve">individuals </w:t>
      </w:r>
      <w:r>
        <w:t xml:space="preserve">who were treated with an ACT. </w:t>
      </w:r>
      <w:r w:rsidRPr="00C22095">
        <w:t>The controls in Column</w:t>
      </w:r>
      <w:r>
        <w:t>s</w:t>
      </w:r>
      <w:r w:rsidRPr="00C22095">
        <w:t xml:space="preserve"> 2</w:t>
      </w:r>
      <w:r>
        <w:t xml:space="preserve"> and 4 </w:t>
      </w:r>
      <w:r w:rsidRPr="00C22095">
        <w:t xml:space="preserve">include the following: the wealth of the household (defined as the first component from a principal component analysis of household characteristics and assets), the education level of the respondent (no education, some primary education, or </w:t>
      </w:r>
      <w:r w:rsidR="00330CF1">
        <w:t>some secondary education), the sick individual</w:t>
      </w:r>
      <w:r w:rsidRPr="00C22095">
        <w:t xml:space="preserve">’s age and gender, and the time it takes for the household to travel to the nearest health facility. All coefficients are expressed in terms of odds ratios and </w:t>
      </w:r>
      <w:r>
        <w:t xml:space="preserve">95 % </w:t>
      </w:r>
      <w:r w:rsidRPr="00C22095">
        <w:t xml:space="preserve">confidence intervals are in brackets. </w:t>
      </w:r>
      <w:r>
        <w:t>Sample is limited to those who were not tested or who were tested and had a record of the result</w:t>
      </w:r>
      <w:r w:rsidR="00330CF1">
        <w:t xml:space="preserve"> and ACT-takers who had the packaging for the drug </w:t>
      </w:r>
      <w:r>
        <w:t>(N=</w:t>
      </w:r>
      <w:r w:rsidR="00330CF1">
        <w:t>414</w:t>
      </w:r>
      <w:r>
        <w:t xml:space="preserve">). </w:t>
      </w:r>
      <w:r w:rsidRPr="00C22095">
        <w:t xml:space="preserve">Standard errors are adjusted for clustering by community unit. *p&lt;0.05, **p&lt;0.01 </w:t>
      </w:r>
      <w:r>
        <w:t xml:space="preserve"> </w:t>
      </w:r>
    </w:p>
    <w:p w:rsidR="00573624" w:rsidRDefault="00731DBA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E06"/>
    <w:rsid w:val="00181C57"/>
    <w:rsid w:val="002C60D0"/>
    <w:rsid w:val="00330CF1"/>
    <w:rsid w:val="00455AF6"/>
    <w:rsid w:val="00486116"/>
    <w:rsid w:val="00731DBA"/>
    <w:rsid w:val="007D5201"/>
    <w:rsid w:val="00873425"/>
    <w:rsid w:val="009A44A7"/>
    <w:rsid w:val="009D1E06"/>
    <w:rsid w:val="00C31571"/>
    <w:rsid w:val="00FC6374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0083B-8117-4357-9093-5025031D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86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6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11</cp:revision>
  <dcterms:created xsi:type="dcterms:W3CDTF">2017-05-18T00:25:00Z</dcterms:created>
  <dcterms:modified xsi:type="dcterms:W3CDTF">2017-08-08T16:13:00Z</dcterms:modified>
</cp:coreProperties>
</file>